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37D82" w14:textId="18A64B7B" w:rsidR="00764D04" w:rsidRPr="009D37C0" w:rsidRDefault="00764D04" w:rsidP="00764D04">
      <w:pPr>
        <w:spacing w:after="0"/>
        <w:rPr>
          <w:b/>
        </w:rPr>
      </w:pPr>
      <w:bookmarkStart w:id="0" w:name="_Hlk151108112"/>
      <w:r w:rsidRPr="009D37C0">
        <w:rPr>
          <w:b/>
        </w:rPr>
        <w:t>Table S</w:t>
      </w:r>
      <w:r>
        <w:rPr>
          <w:b/>
        </w:rPr>
        <w:t>10</w:t>
      </w:r>
      <w:r w:rsidRPr="009D37C0">
        <w:rPr>
          <w:b/>
        </w:rPr>
        <w:t>. Birth size CV</w:t>
      </w:r>
      <w:r w:rsidR="003E706E">
        <w:rPr>
          <w:b/>
        </w:rPr>
        <w:t>s</w:t>
      </w:r>
      <w:r w:rsidRPr="009D37C0">
        <w:rPr>
          <w:b/>
        </w:rPr>
        <w:t>, division size CV</w:t>
      </w:r>
      <w:r w:rsidR="003E706E">
        <w:rPr>
          <w:b/>
        </w:rPr>
        <w:t>s</w:t>
      </w:r>
      <w:r w:rsidRPr="009D37C0">
        <w:rPr>
          <w:b/>
        </w:rPr>
        <w:t>, and DA std</w:t>
      </w:r>
      <w:r w:rsidR="003E706E">
        <w:rPr>
          <w:b/>
        </w:rPr>
        <w:t>s</w:t>
      </w:r>
      <w:r w:rsidRPr="009D37C0">
        <w:rPr>
          <w:b/>
        </w:rPr>
        <w:t>. reported in the literature.</w:t>
      </w:r>
    </w:p>
    <w:tbl>
      <w:tblPr>
        <w:tblW w:w="27886" w:type="dxa"/>
        <w:tblInd w:w="-5" w:type="dxa"/>
        <w:tblLook w:val="04A0" w:firstRow="1" w:lastRow="0" w:firstColumn="1" w:lastColumn="0" w:noHBand="0" w:noVBand="1"/>
      </w:tblPr>
      <w:tblGrid>
        <w:gridCol w:w="3330"/>
        <w:gridCol w:w="2160"/>
        <w:gridCol w:w="1890"/>
        <w:gridCol w:w="2029"/>
        <w:gridCol w:w="23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64D04" w:rsidRPr="008744A5" w14:paraId="7863DFC4" w14:textId="77777777" w:rsidTr="001F305D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222A57E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8E45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Birth size C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916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Division size CV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776C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DA std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08B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AD6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53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50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76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F1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8A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8A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7C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5F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0D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7D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75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51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09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87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12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68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A9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0E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6CAFC41A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5A17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crescentus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EFCE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6-1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AEA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A11F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BA5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CA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34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D7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C44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8A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7C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425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E96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54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F7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A6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5F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8C4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99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7A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C3D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33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BD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7E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63111086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1BD2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33A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2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D0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1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81B8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EE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2FF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DF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18C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DF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48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71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08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50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66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4F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1C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7B0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B9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8A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20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BE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EE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59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9F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26A11CD8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C351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. </w:t>
            </w:r>
            <w:proofErr w:type="gram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smegmatis</w:t>
            </w: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2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BDB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D4E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E92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33E5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BC3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9CF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7E4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CD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58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FF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23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8A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26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4F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CC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66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6AE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96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80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EEF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1E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6C5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9B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1350C6B1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56C0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. </w:t>
            </w:r>
            <w:proofErr w:type="spell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bovis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BCG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2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B3C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C3B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47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669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81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80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5C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8B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53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7E2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15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02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06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82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39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26D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41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47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30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10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82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70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975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5E14517C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1EDD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. </w:t>
            </w:r>
            <w:proofErr w:type="spellStart"/>
            <w:proofErr w:type="gram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salinarum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E5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7A23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25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C4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25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84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7E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EA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DC4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20B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B5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9F8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E65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1D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C4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A0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45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A6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27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20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8B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C2C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3C7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7A3BD0D2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DAFC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. </w:t>
            </w:r>
            <w:proofErr w:type="gram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cerevisiae</w:t>
            </w: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6B0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D26A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1CA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EF7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12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3FC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05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38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4F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4D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A0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5B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C6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92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10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D4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15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68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E7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48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A00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86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BEC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59398B6E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F8E8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. </w:t>
            </w:r>
            <w:proofErr w:type="gramStart"/>
            <w:r w:rsidRPr="008744A5">
              <w:rPr>
                <w:rFonts w:ascii="Calibri" w:eastAsia="Times New Roman" w:hAnsi="Calibri" w:cs="Calibri"/>
                <w:i/>
                <w:iCs/>
                <w:color w:val="000000"/>
              </w:rPr>
              <w:t>pombe</w:t>
            </w: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B66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146A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15C6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304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47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F5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1E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62A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D1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BB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E9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81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A1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3F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D6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45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F5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00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33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B0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4C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F18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11E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13558195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3DD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5A16">
              <w:rPr>
                <w:rFonts w:ascii="Calibri" w:eastAsia="Times New Roman" w:hAnsi="Calibri" w:cs="Calibri"/>
                <w:i/>
                <w:color w:val="000000"/>
              </w:rPr>
              <w:t>Arabidopsis</w:t>
            </w:r>
            <w:r w:rsidRPr="008744A5">
              <w:rPr>
                <w:rFonts w:ascii="Calibri" w:eastAsia="Times New Roman" w:hAnsi="Calibri" w:cs="Calibri"/>
                <w:color w:val="000000"/>
              </w:rPr>
              <w:t xml:space="preserve"> shoot stem 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cell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542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1ED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845D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9E3A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AF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F6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AA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89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08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38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57B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88C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76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9E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76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65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5D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27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A4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72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46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BF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E1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6684572E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DC36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L12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EE7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5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7], 8%[9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25D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7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B3EB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4.8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%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10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14EA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6F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A1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BC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A86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F10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EE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29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23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24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BA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E0F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5E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7E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77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62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00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A1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D8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A41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1947021C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6277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MOLT4[7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5880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2EA4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B6E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C8F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C6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3AD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54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A7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831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F4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7A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939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87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B3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B1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B4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46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4D3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FC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0BF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27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92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EB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412C3A88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B527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RBL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6FD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2AD4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F409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21F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ABD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EBD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CE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58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F4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85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C8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E4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48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9F5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54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0E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92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903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936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39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2B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3D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41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5B5BA261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3FC2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RAW 264.7[8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D2D5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4205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9169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996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B1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7C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5C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05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F0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E9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530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15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4C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27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A1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7C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317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BB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83A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58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52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366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70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6308E3A8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397B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FL5.12[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0025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6AD3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1.50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034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650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A51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7A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9C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7A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5BC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70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2E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AA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63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BE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7B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A9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29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76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C8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E8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58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858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33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592EA083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A176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RKO[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1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084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7E07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946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708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50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C6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C2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7A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88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DF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73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727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549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C6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88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F3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B1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55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8E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DA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C3C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8B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FE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13FC4D8D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B4C1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HT-29[1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30EC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9B48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1949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6.4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D060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7F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DF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FE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AE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1C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99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29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28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5D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6A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0E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DE8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765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E3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CC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D5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46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82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AC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71B22B41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E6B9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L-929[1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3281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5CE6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BBD2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014" w14:textId="77777777" w:rsidR="00764D04" w:rsidRPr="008744A5" w:rsidRDefault="00764D04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27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25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66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A7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D3D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24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F3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10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B22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64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DA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BA0F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71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7B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E12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30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A6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58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E19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7C971B98" w14:textId="77777777" w:rsidTr="001F305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EC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7C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06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DC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A5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EF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BC5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8E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9FA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1D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B68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A3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03D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D6F3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C9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87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54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25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B6A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A1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18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2EA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54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9BB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D04" w:rsidRPr="008744A5" w14:paraId="4BD22F39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A8D0E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1]Campos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Manuel, et al. "A constant size extension drives bacterial cell size homeostasis." Cell 159.6 (2014): 1433-1446.</w:t>
            </w:r>
          </w:p>
        </w:tc>
      </w:tr>
      <w:tr w:rsidR="00764D04" w:rsidRPr="008744A5" w14:paraId="63343625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A6F1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[</w:t>
            </w:r>
            <w:proofErr w:type="gram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2]</w:t>
            </w:r>
            <w:proofErr w:type="spell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Logsdon</w:t>
            </w:r>
            <w:proofErr w:type="spellEnd"/>
            <w:proofErr w:type="gram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chelle M., et al. </w:t>
            </w:r>
            <w:r w:rsidRPr="008744A5">
              <w:rPr>
                <w:rFonts w:ascii="Calibri" w:eastAsia="Times New Roman" w:hAnsi="Calibri" w:cs="Calibri"/>
                <w:color w:val="000000"/>
              </w:rPr>
              <w:t>"A parallel adder coordinates mycobacterial cell-cycle progression and cell-size homeostasis in the context of asymmetric growth and organization." Current Biology 27.21 (2017): 3367-3374.</w:t>
            </w:r>
          </w:p>
        </w:tc>
      </w:tr>
      <w:tr w:rsidR="00764D04" w:rsidRPr="008744A5" w14:paraId="665B8A6B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E0826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[</w:t>
            </w:r>
            <w:proofErr w:type="gram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3]</w:t>
            </w:r>
            <w:proofErr w:type="spell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Eun</w:t>
            </w:r>
            <w:proofErr w:type="spellEnd"/>
            <w:proofErr w:type="gram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Ye</w:t>
            </w:r>
            <w:proofErr w:type="spell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-Jin, et al. </w:t>
            </w:r>
            <w:r w:rsidRPr="008744A5">
              <w:rPr>
                <w:rFonts w:ascii="Calibri" w:eastAsia="Times New Roman" w:hAnsi="Calibri" w:cs="Calibri"/>
                <w:color w:val="000000"/>
              </w:rPr>
              <w:t>"Archaeal cells share common size control with bacteria despite noisier growth and division." Nature microbiology 3.2 (2018): 148-154.</w:t>
            </w:r>
          </w:p>
        </w:tc>
      </w:tr>
      <w:tr w:rsidR="00764D04" w:rsidRPr="008744A5" w14:paraId="2CBBE930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B4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4]Barber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Felix, Ariel Amir, and Andrew W. Murray. "Cell-size regulation in budding yeast does not depend on linear accumulation of Whi5." Proceedings of the National Academy of Sciences 117.25 (2020): 14243-14250.</w:t>
            </w:r>
          </w:p>
        </w:tc>
      </w:tr>
      <w:tr w:rsidR="00764D04" w:rsidRPr="008744A5" w14:paraId="1AA4DB95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A377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5]Sveiczer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 xml:space="preserve">, A., B. Novak, and J. M. </w:t>
            </w:r>
            <w:proofErr w:type="spellStart"/>
            <w:r w:rsidRPr="008744A5">
              <w:rPr>
                <w:rFonts w:ascii="Calibri" w:eastAsia="Times New Roman" w:hAnsi="Calibri" w:cs="Calibri"/>
                <w:color w:val="000000"/>
              </w:rPr>
              <w:t>Mitchison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>. "The size control of fission yeast revisited." Journal of cell science 109.12 (1996): 2947-2957.</w:t>
            </w:r>
          </w:p>
        </w:tc>
      </w:tr>
      <w:tr w:rsidR="00764D04" w:rsidRPr="008744A5" w14:paraId="32149251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A451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6]</w:t>
            </w:r>
            <w:proofErr w:type="spellStart"/>
            <w:r w:rsidRPr="008744A5">
              <w:rPr>
                <w:rFonts w:ascii="Calibri" w:eastAsia="Times New Roman" w:hAnsi="Calibri" w:cs="Calibri"/>
                <w:color w:val="000000"/>
              </w:rPr>
              <w:t>D’Ario</w:t>
            </w:r>
            <w:proofErr w:type="spellEnd"/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Marco, et al. "Cell size controlled in plants using DNA content as an internal scale." Science 372.6547 (2021): 1176-1181.</w:t>
            </w:r>
          </w:p>
        </w:tc>
      </w:tr>
      <w:tr w:rsidR="00764D04" w:rsidRPr="008744A5" w14:paraId="14CF99BD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D90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7]Tzur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Amit, et al. "Cell growth and size homeostasis in proliferating animal cells." Science 325.5937 (2009): 167-171.</w:t>
            </w:r>
          </w:p>
        </w:tc>
      </w:tr>
      <w:tr w:rsidR="00764D04" w:rsidRPr="008744A5" w14:paraId="50DD0A61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4C4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8]Varsano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 xml:space="preserve">, Giulia, </w:t>
            </w:r>
            <w:proofErr w:type="spellStart"/>
            <w:r w:rsidRPr="008744A5">
              <w:rPr>
                <w:rFonts w:ascii="Calibri" w:eastAsia="Times New Roman" w:hAnsi="Calibri" w:cs="Calibri"/>
                <w:color w:val="000000"/>
              </w:rPr>
              <w:t>Yuedi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 xml:space="preserve"> Wang, and Min Wu. "Probing mammalian cell size homeostasis by channel-assisted cell reshaping." Cell reports 20.2 (2017): 397-410.</w:t>
            </w:r>
          </w:p>
        </w:tc>
      </w:tr>
      <w:tr w:rsidR="00764D04" w:rsidRPr="008744A5" w14:paraId="2955D9EC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9B9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9]Son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Sungmin, et al. "Direct observation of mammalian cell growth and size regulation." Nature methods 9.9 (2012): 910-912.</w:t>
            </w:r>
          </w:p>
        </w:tc>
      </w:tr>
      <w:tr w:rsidR="00764D04" w:rsidRPr="008744A5" w14:paraId="5C906190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2CC" w14:textId="77777777" w:rsidR="00764D04" w:rsidRPr="008744A5" w:rsidRDefault="00764D04" w:rsidP="001F3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10]Sung</w:t>
            </w:r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744A5">
              <w:rPr>
                <w:rFonts w:ascii="Calibri" w:eastAsia="Times New Roman" w:hAnsi="Calibri" w:cs="Calibri"/>
                <w:color w:val="000000"/>
              </w:rPr>
              <w:t>Yongjin</w:t>
            </w:r>
            <w:proofErr w:type="spellEnd"/>
            <w:r w:rsidRPr="008744A5">
              <w:rPr>
                <w:rFonts w:ascii="Calibri" w:eastAsia="Times New Roman" w:hAnsi="Calibri" w:cs="Calibri"/>
                <w:color w:val="000000"/>
              </w:rPr>
              <w:t>, et al. "Size homeostasis in adherent cells studied by synthetic phase microscopy." Proceedings of the National Academy of Sciences 110.41 (2013): 16687-16692.</w:t>
            </w:r>
          </w:p>
        </w:tc>
      </w:tr>
      <w:tr w:rsidR="00764D04" w:rsidRPr="008744A5" w14:paraId="368B8CB8" w14:textId="77777777" w:rsidTr="001F305D">
        <w:trPr>
          <w:gridAfter w:val="20"/>
          <w:wAfter w:w="18477" w:type="dxa"/>
          <w:trHeight w:val="30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8E8" w14:textId="77777777" w:rsidR="00764D04" w:rsidRPr="008744A5" w:rsidRDefault="00764D04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4A5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8744A5">
              <w:rPr>
                <w:rFonts w:ascii="Calibri" w:eastAsia="Times New Roman" w:hAnsi="Calibri" w:cs="Calibri"/>
                <w:color w:val="000000"/>
              </w:rPr>
              <w:t>11]</w:t>
            </w:r>
            <w:proofErr w:type="spellStart"/>
            <w:r w:rsidRPr="008744A5">
              <w:rPr>
                <w:rFonts w:ascii="Calibri" w:eastAsia="Times New Roman" w:hAnsi="Calibri" w:cs="Calibri"/>
                <w:color w:val="000000"/>
              </w:rPr>
              <w:t>Killander</w:t>
            </w:r>
            <w:proofErr w:type="spellEnd"/>
            <w:proofErr w:type="gramEnd"/>
            <w:r w:rsidRPr="008744A5">
              <w:rPr>
                <w:rFonts w:ascii="Calibri" w:eastAsia="Times New Roman" w:hAnsi="Calibri" w:cs="Calibri"/>
                <w:color w:val="000000"/>
              </w:rPr>
              <w:t>, D., and A. Zetterberg. "Quantitative cytochemical studies on interphase growth: I. Determination of DNA, RNA and mass content of age determined mouse fibroblasts in vitro and of intercellular variation in generation time." Experimental cell research 38.2 (1965): 272-284.</w:t>
            </w:r>
          </w:p>
        </w:tc>
      </w:tr>
    </w:tbl>
    <w:p w14:paraId="6D728906" w14:textId="77777777" w:rsidR="003E4EBD" w:rsidRDefault="003E4EBD" w:rsidP="00764D04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2MjAxMzM2MzFX0lEKTi0uzszPAykwqgUArNf1BCwAAAA="/>
  </w:docVars>
  <w:rsids>
    <w:rsidRoot w:val="00764D04"/>
    <w:rsid w:val="0035478F"/>
    <w:rsid w:val="003E4EBD"/>
    <w:rsid w:val="003E706E"/>
    <w:rsid w:val="007622CF"/>
    <w:rsid w:val="00764D04"/>
    <w:rsid w:val="0091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94D9"/>
  <w15:chartTrackingRefBased/>
  <w15:docId w15:val="{478E7374-BFF9-493B-89CF-D95539992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D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71</Characters>
  <Application>Microsoft Office Word</Application>
  <DocSecurity>0</DocSecurity>
  <Lines>19</Lines>
  <Paragraphs>5</Paragraphs>
  <ScaleCrop>false</ScaleCrop>
  <Company>Harvard University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2</cp:revision>
  <dcterms:created xsi:type="dcterms:W3CDTF">2023-12-08T22:36:00Z</dcterms:created>
  <dcterms:modified xsi:type="dcterms:W3CDTF">2023-12-08T22:36:00Z</dcterms:modified>
</cp:coreProperties>
</file>